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98F29" w14:textId="19FA4104" w:rsidR="001F573D" w:rsidRPr="00115B58" w:rsidRDefault="001F573D" w:rsidP="00115B58">
      <w:pPr>
        <w:pStyle w:val="Default"/>
        <w:contextualSpacing/>
        <w:jc w:val="center"/>
        <w:rPr>
          <w:color w:val="000000" w:themeColor="text1"/>
        </w:rPr>
      </w:pPr>
      <w:r w:rsidRPr="00115B58">
        <w:rPr>
          <w:b/>
          <w:color w:val="000000" w:themeColor="text1"/>
          <w:u w:val="single"/>
        </w:rPr>
        <w:t>Provider interview guide</w:t>
      </w:r>
    </w:p>
    <w:p w14:paraId="4D7C6EFA" w14:textId="77777777" w:rsidR="007B2D4F" w:rsidRPr="00115B58" w:rsidRDefault="007B2D4F" w:rsidP="001F573D">
      <w:pPr>
        <w:pStyle w:val="Default"/>
        <w:contextualSpacing/>
        <w:rPr>
          <w:color w:val="000000" w:themeColor="text1"/>
        </w:rPr>
      </w:pPr>
    </w:p>
    <w:p w14:paraId="3148A6E2" w14:textId="78EA028E" w:rsidR="008250D4" w:rsidRPr="00115B58" w:rsidRDefault="001F573D" w:rsidP="001F573D">
      <w:pPr>
        <w:pStyle w:val="Default"/>
        <w:contextualSpacing/>
        <w:rPr>
          <w:color w:val="000000" w:themeColor="text1"/>
        </w:rPr>
      </w:pPr>
      <w:r w:rsidRPr="00115B58">
        <w:rPr>
          <w:b/>
          <w:color w:val="000000" w:themeColor="text1"/>
        </w:rPr>
        <w:t>OVERVIEW OF INTERVIEW TOPICS</w:t>
      </w:r>
    </w:p>
    <w:p w14:paraId="44D00366" w14:textId="6A073351" w:rsidR="001F573D" w:rsidRPr="00115B58" w:rsidRDefault="001F573D" w:rsidP="001F573D">
      <w:pPr>
        <w:pStyle w:val="Default"/>
        <w:contextualSpacing/>
        <w:rPr>
          <w:color w:val="000000" w:themeColor="text1"/>
        </w:rPr>
      </w:pPr>
      <w:r w:rsidRPr="00115B58">
        <w:rPr>
          <w:color w:val="000000" w:themeColor="text1"/>
        </w:rPr>
        <w:t>In this interview, I will ask you a seri</w:t>
      </w:r>
      <w:r w:rsidR="009430BC" w:rsidRPr="00115B58">
        <w:rPr>
          <w:color w:val="000000" w:themeColor="text1"/>
        </w:rPr>
        <w:t>e</w:t>
      </w:r>
      <w:r w:rsidRPr="00115B58">
        <w:rPr>
          <w:color w:val="000000" w:themeColor="text1"/>
        </w:rPr>
        <w:t>s of open-ended questions to get your perspectives about several topics. These topics include:</w:t>
      </w:r>
    </w:p>
    <w:p w14:paraId="7B1F2CC7" w14:textId="77777777" w:rsidR="001F573D" w:rsidRPr="00115B58" w:rsidRDefault="001F573D" w:rsidP="001F573D">
      <w:pPr>
        <w:pStyle w:val="Default"/>
        <w:numPr>
          <w:ilvl w:val="0"/>
          <w:numId w:val="4"/>
        </w:numPr>
        <w:rPr>
          <w:color w:val="000000" w:themeColor="text1"/>
        </w:rPr>
      </w:pPr>
      <w:r w:rsidRPr="00115B58">
        <w:rPr>
          <w:color w:val="000000" w:themeColor="text1"/>
        </w:rPr>
        <w:t>Section 1: Background</w:t>
      </w:r>
    </w:p>
    <w:p w14:paraId="7605CE7E" w14:textId="77777777" w:rsidR="001F573D" w:rsidRPr="00115B58" w:rsidRDefault="001F573D" w:rsidP="001F573D">
      <w:pPr>
        <w:pStyle w:val="Default"/>
        <w:numPr>
          <w:ilvl w:val="0"/>
          <w:numId w:val="4"/>
        </w:numPr>
        <w:rPr>
          <w:color w:val="000000" w:themeColor="text1"/>
        </w:rPr>
      </w:pPr>
      <w:r w:rsidRPr="00115B58">
        <w:rPr>
          <w:color w:val="000000" w:themeColor="text1"/>
        </w:rPr>
        <w:t>Section 2: Thoughts about patient portals</w:t>
      </w:r>
    </w:p>
    <w:p w14:paraId="57CFAFE2" w14:textId="77777777" w:rsidR="001F573D" w:rsidRPr="00115B58" w:rsidRDefault="001F573D" w:rsidP="001F573D">
      <w:pPr>
        <w:pStyle w:val="Default"/>
        <w:numPr>
          <w:ilvl w:val="0"/>
          <w:numId w:val="4"/>
        </w:numPr>
        <w:rPr>
          <w:color w:val="000000" w:themeColor="text1"/>
        </w:rPr>
      </w:pPr>
      <w:r w:rsidRPr="00115B58">
        <w:rPr>
          <w:color w:val="000000" w:themeColor="text1"/>
        </w:rPr>
        <w:t>Section 3: Thoughts about patient-reported outcomes</w:t>
      </w:r>
    </w:p>
    <w:p w14:paraId="559B5189" w14:textId="4B36FAA0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1739B3C1" w14:textId="77777777" w:rsidR="008250D4" w:rsidRPr="00115B58" w:rsidRDefault="008250D4" w:rsidP="001F573D">
      <w:pPr>
        <w:pStyle w:val="Default"/>
        <w:contextualSpacing/>
        <w:rPr>
          <w:color w:val="000000" w:themeColor="text1"/>
        </w:rPr>
      </w:pPr>
    </w:p>
    <w:p w14:paraId="4293C5D8" w14:textId="77777777" w:rsidR="001F573D" w:rsidRPr="00115B58" w:rsidRDefault="001F573D" w:rsidP="001F573D">
      <w:pPr>
        <w:pStyle w:val="Default"/>
        <w:contextualSpacing/>
        <w:rPr>
          <w:b/>
          <w:color w:val="000000" w:themeColor="text1"/>
        </w:rPr>
      </w:pPr>
      <w:r w:rsidRPr="00115B58">
        <w:rPr>
          <w:b/>
          <w:color w:val="000000" w:themeColor="text1"/>
        </w:rPr>
        <w:t>PROVIDER INTERVIEW QUESTIONS</w:t>
      </w:r>
    </w:p>
    <w:p w14:paraId="3A19B77A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07A08C28" w14:textId="77777777" w:rsidR="001F573D" w:rsidRPr="00115B58" w:rsidRDefault="001F573D" w:rsidP="001F573D">
      <w:pPr>
        <w:pStyle w:val="Default"/>
        <w:contextualSpacing/>
        <w:rPr>
          <w:b/>
          <w:color w:val="000000" w:themeColor="text1"/>
        </w:rPr>
      </w:pPr>
      <w:r w:rsidRPr="00115B58">
        <w:rPr>
          <w:b/>
          <w:color w:val="000000" w:themeColor="text1"/>
        </w:rPr>
        <w:t>Section 1: Background</w:t>
      </w:r>
    </w:p>
    <w:p w14:paraId="352D7CED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2AB12369" w14:textId="116516BD" w:rsidR="001F573D" w:rsidRPr="00115B58" w:rsidRDefault="001F573D" w:rsidP="00057D38">
      <w:pPr>
        <w:pStyle w:val="Default"/>
        <w:numPr>
          <w:ilvl w:val="0"/>
          <w:numId w:val="1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To start, can you please tell </w:t>
      </w:r>
      <w:proofErr w:type="gramStart"/>
      <w:r w:rsidRPr="00115B58">
        <w:rPr>
          <w:color w:val="000000" w:themeColor="text1"/>
        </w:rPr>
        <w:t>me</w:t>
      </w:r>
      <w:proofErr w:type="gramEnd"/>
      <w:r w:rsidRPr="00115B58">
        <w:rPr>
          <w:color w:val="000000" w:themeColor="text1"/>
        </w:rPr>
        <w:t xml:space="preserve"> your role at OSUWMC</w:t>
      </w:r>
      <w:r w:rsidR="00057D38" w:rsidRPr="00115B58">
        <w:rPr>
          <w:color w:val="000000" w:themeColor="text1"/>
        </w:rPr>
        <w:t xml:space="preserve"> </w:t>
      </w:r>
      <w:r w:rsidRPr="00115B58">
        <w:rPr>
          <w:color w:val="000000" w:themeColor="text1"/>
        </w:rPr>
        <w:t xml:space="preserve">in relation to treating </w:t>
      </w:r>
      <w:r w:rsidR="003E64B3" w:rsidRPr="00115B58">
        <w:rPr>
          <w:color w:val="000000" w:themeColor="text1"/>
        </w:rPr>
        <w:t>obstetric</w:t>
      </w:r>
      <w:r w:rsidRPr="00115B58">
        <w:rPr>
          <w:color w:val="000000" w:themeColor="text1"/>
        </w:rPr>
        <w:t xml:space="preserve"> patients?</w:t>
      </w:r>
    </w:p>
    <w:p w14:paraId="6E25FA3E" w14:textId="79202B74" w:rsidR="008250D4" w:rsidRPr="00115B58" w:rsidRDefault="008250D4" w:rsidP="00C5369C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115B58">
        <w:rPr>
          <w:color w:val="000000" w:themeColor="text1"/>
        </w:rPr>
        <w:t>How long have you been in that role?</w:t>
      </w:r>
    </w:p>
    <w:p w14:paraId="0A8452B1" w14:textId="77777777" w:rsidR="008250D4" w:rsidRPr="00115B58" w:rsidRDefault="008250D4" w:rsidP="00C5369C">
      <w:pPr>
        <w:pStyle w:val="Default"/>
        <w:ind w:left="720"/>
        <w:rPr>
          <w:color w:val="000000" w:themeColor="text1"/>
        </w:rPr>
      </w:pPr>
    </w:p>
    <w:p w14:paraId="5C363B07" w14:textId="23E6A80A" w:rsidR="00057D38" w:rsidRPr="00115B58" w:rsidRDefault="00057D38" w:rsidP="00057D38">
      <w:pPr>
        <w:pStyle w:val="Default"/>
        <w:numPr>
          <w:ilvl w:val="0"/>
          <w:numId w:val="1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Do you provide care at the OSUWMC </w:t>
      </w:r>
      <w:r w:rsidR="00115B58">
        <w:rPr>
          <w:color w:val="000000" w:themeColor="text1"/>
        </w:rPr>
        <w:t>[clinic name]</w:t>
      </w:r>
      <w:r w:rsidRPr="00115B58">
        <w:rPr>
          <w:color w:val="000000" w:themeColor="text1"/>
        </w:rPr>
        <w:t xml:space="preserve"> OB/GYN clinics?</w:t>
      </w:r>
    </w:p>
    <w:p w14:paraId="68A83C33" w14:textId="622FE8FE" w:rsidR="001F573D" w:rsidRPr="00115B58" w:rsidRDefault="001F573D" w:rsidP="001F573D">
      <w:pPr>
        <w:pStyle w:val="Default"/>
        <w:contextualSpacing/>
        <w:rPr>
          <w:b/>
          <w:color w:val="000000" w:themeColor="text1"/>
        </w:rPr>
      </w:pPr>
    </w:p>
    <w:p w14:paraId="630A3435" w14:textId="77777777" w:rsidR="008250D4" w:rsidRPr="00115B58" w:rsidRDefault="008250D4" w:rsidP="001F573D">
      <w:pPr>
        <w:pStyle w:val="Default"/>
        <w:contextualSpacing/>
        <w:rPr>
          <w:b/>
          <w:color w:val="000000" w:themeColor="text1"/>
        </w:rPr>
      </w:pPr>
    </w:p>
    <w:p w14:paraId="191A4E31" w14:textId="77777777" w:rsidR="001F573D" w:rsidRPr="00115B58" w:rsidRDefault="001F573D" w:rsidP="001F573D">
      <w:pPr>
        <w:pStyle w:val="Default"/>
        <w:contextualSpacing/>
        <w:rPr>
          <w:b/>
          <w:color w:val="000000" w:themeColor="text1"/>
        </w:rPr>
      </w:pPr>
      <w:r w:rsidRPr="00115B58">
        <w:rPr>
          <w:b/>
          <w:color w:val="000000" w:themeColor="text1"/>
        </w:rPr>
        <w:t>Section 2: Thoughts about patient portals</w:t>
      </w:r>
    </w:p>
    <w:p w14:paraId="2136633A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36504DAD" w14:textId="641FE7DD" w:rsidR="00057D38" w:rsidRPr="00115B58" w:rsidRDefault="001F573D" w:rsidP="001F573D">
      <w:pPr>
        <w:pStyle w:val="Default"/>
        <w:contextualSpacing/>
        <w:rPr>
          <w:i/>
          <w:color w:val="000000" w:themeColor="text1"/>
        </w:rPr>
      </w:pPr>
      <w:r w:rsidRPr="00115B58">
        <w:rPr>
          <w:i/>
          <w:color w:val="000000" w:themeColor="text1"/>
        </w:rPr>
        <w:t xml:space="preserve">Your patients may use a patient portal to help manage their health care, either as </w:t>
      </w:r>
      <w:r w:rsidR="00057D38" w:rsidRPr="00115B58">
        <w:rPr>
          <w:i/>
          <w:color w:val="000000" w:themeColor="text1"/>
        </w:rPr>
        <w:t xml:space="preserve">an outpatient </w:t>
      </w:r>
      <w:r w:rsidR="0010099A" w:rsidRPr="00115B58">
        <w:rPr>
          <w:i/>
          <w:color w:val="000000" w:themeColor="text1"/>
        </w:rPr>
        <w:t xml:space="preserve">(e.g., MyChart) </w:t>
      </w:r>
      <w:r w:rsidR="00057D38" w:rsidRPr="00115B58">
        <w:rPr>
          <w:i/>
          <w:color w:val="000000" w:themeColor="text1"/>
        </w:rPr>
        <w:t xml:space="preserve">using their home computer or mobile device or as </w:t>
      </w:r>
      <w:r w:rsidRPr="00115B58">
        <w:rPr>
          <w:i/>
          <w:color w:val="000000" w:themeColor="text1"/>
        </w:rPr>
        <w:t>an inpatient</w:t>
      </w:r>
      <w:r w:rsidR="0038403C" w:rsidRPr="00115B58">
        <w:rPr>
          <w:i/>
          <w:color w:val="000000" w:themeColor="text1"/>
        </w:rPr>
        <w:t xml:space="preserve"> </w:t>
      </w:r>
      <w:r w:rsidR="002C6798" w:rsidRPr="00115B58">
        <w:rPr>
          <w:i/>
          <w:color w:val="000000" w:themeColor="text1"/>
        </w:rPr>
        <w:t>(e.g., MyChart Bedside)</w:t>
      </w:r>
      <w:r w:rsidRPr="00115B58">
        <w:rPr>
          <w:i/>
          <w:color w:val="000000" w:themeColor="text1"/>
        </w:rPr>
        <w:t xml:space="preserve"> through a tablet device</w:t>
      </w:r>
      <w:r w:rsidR="002C6798" w:rsidRPr="00115B58">
        <w:rPr>
          <w:i/>
          <w:color w:val="000000" w:themeColor="text1"/>
        </w:rPr>
        <w:t>.</w:t>
      </w:r>
      <w:r w:rsidRPr="00115B58">
        <w:rPr>
          <w:i/>
          <w:color w:val="000000" w:themeColor="text1"/>
        </w:rPr>
        <w:t xml:space="preserve"> These next questions are about your experience with and opinions about patients using patient portals to help them engage in their health care. </w:t>
      </w:r>
    </w:p>
    <w:p w14:paraId="397819C7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4F81BF42" w14:textId="77777777" w:rsidR="001F573D" w:rsidRPr="00115B58" w:rsidRDefault="001F573D" w:rsidP="001F573D">
      <w:pPr>
        <w:pStyle w:val="Default"/>
        <w:numPr>
          <w:ilvl w:val="0"/>
          <w:numId w:val="1"/>
        </w:numPr>
        <w:rPr>
          <w:color w:val="000000" w:themeColor="text1"/>
        </w:rPr>
      </w:pPr>
      <w:r w:rsidRPr="00115B58">
        <w:rPr>
          <w:color w:val="000000" w:themeColor="text1"/>
        </w:rPr>
        <w:t>Do you have a sense of how many of your patients use patient portals to manage their care?</w:t>
      </w:r>
    </w:p>
    <w:p w14:paraId="3F932A42" w14:textId="77777777" w:rsidR="001F573D" w:rsidRPr="00115B58" w:rsidRDefault="001F573D" w:rsidP="001F573D">
      <w:pPr>
        <w:pStyle w:val="Default"/>
        <w:rPr>
          <w:color w:val="000000" w:themeColor="text1"/>
        </w:rPr>
      </w:pPr>
    </w:p>
    <w:p w14:paraId="0BC8F34E" w14:textId="77777777" w:rsidR="001F573D" w:rsidRPr="00115B58" w:rsidRDefault="001F573D" w:rsidP="001F573D">
      <w:pPr>
        <w:pStyle w:val="Default"/>
        <w:numPr>
          <w:ilvl w:val="0"/>
          <w:numId w:val="1"/>
        </w:numPr>
        <w:rPr>
          <w:color w:val="000000" w:themeColor="text1"/>
        </w:rPr>
      </w:pPr>
      <w:r w:rsidRPr="00115B58">
        <w:rPr>
          <w:color w:val="000000" w:themeColor="text1"/>
        </w:rPr>
        <w:t>How do your patients use patient portals to manage their care?</w:t>
      </w:r>
    </w:p>
    <w:p w14:paraId="6F7F8DC0" w14:textId="77777777" w:rsidR="00057D38" w:rsidRPr="00115B58" w:rsidRDefault="00057D38" w:rsidP="00057D38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115B58">
        <w:rPr>
          <w:color w:val="000000" w:themeColor="text1"/>
        </w:rPr>
        <w:t>Making or checking appointment times?</w:t>
      </w:r>
    </w:p>
    <w:p w14:paraId="0B6DF43E" w14:textId="77777777" w:rsidR="00057D38" w:rsidRPr="00115B58" w:rsidRDefault="00057D38" w:rsidP="00057D38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115B58">
        <w:rPr>
          <w:color w:val="000000" w:themeColor="text1"/>
        </w:rPr>
        <w:t>Checking test results?</w:t>
      </w:r>
    </w:p>
    <w:p w14:paraId="143F9ACF" w14:textId="77777777" w:rsidR="00057D38" w:rsidRPr="00115B58" w:rsidRDefault="00057D38" w:rsidP="00057D38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115B58">
        <w:rPr>
          <w:color w:val="000000" w:themeColor="text1"/>
        </w:rPr>
        <w:t>Reviewing medications or requesting medication refills?</w:t>
      </w:r>
    </w:p>
    <w:p w14:paraId="6722B816" w14:textId="55D86471" w:rsidR="00057D38" w:rsidRPr="00115B58" w:rsidRDefault="00057D38" w:rsidP="00057D38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115B58">
        <w:rPr>
          <w:color w:val="000000" w:themeColor="text1"/>
        </w:rPr>
        <w:t>Messaging their doctor?</w:t>
      </w:r>
    </w:p>
    <w:p w14:paraId="39FD095F" w14:textId="77777777" w:rsidR="00057D38" w:rsidRPr="00115B58" w:rsidRDefault="00057D38" w:rsidP="00057D38">
      <w:pPr>
        <w:pStyle w:val="Default"/>
        <w:numPr>
          <w:ilvl w:val="1"/>
          <w:numId w:val="1"/>
        </w:numPr>
        <w:rPr>
          <w:color w:val="000000" w:themeColor="text1"/>
        </w:rPr>
      </w:pPr>
      <w:r w:rsidRPr="00115B58">
        <w:rPr>
          <w:color w:val="000000" w:themeColor="text1"/>
        </w:rPr>
        <w:t>Viewing education materials?</w:t>
      </w:r>
    </w:p>
    <w:p w14:paraId="18A97FFE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399FE3C1" w14:textId="4B51A6A3" w:rsidR="001F573D" w:rsidRPr="00115B58" w:rsidRDefault="001F573D" w:rsidP="001F573D">
      <w:pPr>
        <w:pStyle w:val="Default"/>
        <w:numPr>
          <w:ilvl w:val="0"/>
          <w:numId w:val="2"/>
        </w:numPr>
        <w:rPr>
          <w:color w:val="000000" w:themeColor="text1"/>
        </w:rPr>
      </w:pPr>
      <w:r w:rsidRPr="00115B58">
        <w:rPr>
          <w:color w:val="000000" w:themeColor="text1"/>
        </w:rPr>
        <w:t>Do you think that patient portals help patients manage their care</w:t>
      </w:r>
      <w:r w:rsidR="00057D38" w:rsidRPr="00115B58">
        <w:rPr>
          <w:color w:val="000000" w:themeColor="text1"/>
        </w:rPr>
        <w:t xml:space="preserve"> during or after their pregnancy</w:t>
      </w:r>
      <w:r w:rsidRPr="00115B58">
        <w:rPr>
          <w:color w:val="000000" w:themeColor="text1"/>
        </w:rPr>
        <w:t>?</w:t>
      </w:r>
    </w:p>
    <w:p w14:paraId="45F12A98" w14:textId="77777777" w:rsidR="001F573D" w:rsidRPr="00115B58" w:rsidRDefault="001F573D" w:rsidP="001F573D">
      <w:pPr>
        <w:pStyle w:val="Default"/>
        <w:numPr>
          <w:ilvl w:val="1"/>
          <w:numId w:val="2"/>
        </w:numPr>
        <w:rPr>
          <w:color w:val="000000" w:themeColor="text1"/>
        </w:rPr>
      </w:pPr>
      <w:r w:rsidRPr="00115B58">
        <w:rPr>
          <w:color w:val="000000" w:themeColor="text1"/>
        </w:rPr>
        <w:t>If yes, how?</w:t>
      </w:r>
    </w:p>
    <w:p w14:paraId="4FFBEDFF" w14:textId="77777777" w:rsidR="001F573D" w:rsidRPr="00115B58" w:rsidRDefault="001F573D" w:rsidP="001F573D">
      <w:pPr>
        <w:pStyle w:val="Default"/>
        <w:numPr>
          <w:ilvl w:val="1"/>
          <w:numId w:val="2"/>
        </w:numPr>
        <w:rPr>
          <w:color w:val="000000" w:themeColor="text1"/>
        </w:rPr>
      </w:pPr>
      <w:r w:rsidRPr="00115B58">
        <w:rPr>
          <w:color w:val="000000" w:themeColor="text1"/>
        </w:rPr>
        <w:t>If no, why not?</w:t>
      </w:r>
    </w:p>
    <w:p w14:paraId="0EE6353E" w14:textId="77777777" w:rsidR="001F573D" w:rsidRPr="00115B58" w:rsidRDefault="001F573D" w:rsidP="001F573D">
      <w:pPr>
        <w:pStyle w:val="Default"/>
        <w:rPr>
          <w:color w:val="000000" w:themeColor="text1"/>
        </w:rPr>
      </w:pPr>
    </w:p>
    <w:p w14:paraId="30954AB0" w14:textId="1672A7DD" w:rsidR="001F573D" w:rsidRPr="00115B58" w:rsidRDefault="001F573D" w:rsidP="001F573D">
      <w:pPr>
        <w:pStyle w:val="Default"/>
        <w:numPr>
          <w:ilvl w:val="0"/>
          <w:numId w:val="2"/>
        </w:numPr>
        <w:rPr>
          <w:color w:val="000000" w:themeColor="text1"/>
        </w:rPr>
      </w:pPr>
      <w:r w:rsidRPr="00115B58">
        <w:rPr>
          <w:color w:val="000000" w:themeColor="text1"/>
        </w:rPr>
        <w:t>Are there other ways a patient portal would be particularly helpful for patients receiving</w:t>
      </w:r>
      <w:r w:rsidR="003E64B3" w:rsidRPr="00115B58">
        <w:rPr>
          <w:color w:val="000000" w:themeColor="text1"/>
        </w:rPr>
        <w:t xml:space="preserve"> care during or after their pregnancy</w:t>
      </w:r>
      <w:r w:rsidRPr="00115B58">
        <w:rPr>
          <w:color w:val="000000" w:themeColor="text1"/>
        </w:rPr>
        <w:t>?</w:t>
      </w:r>
    </w:p>
    <w:p w14:paraId="7CD47F56" w14:textId="252CE7D7" w:rsidR="005544DD" w:rsidRPr="00115B58" w:rsidRDefault="005544DD" w:rsidP="005544DD">
      <w:pPr>
        <w:pStyle w:val="Default"/>
        <w:numPr>
          <w:ilvl w:val="1"/>
          <w:numId w:val="2"/>
        </w:numPr>
        <w:rPr>
          <w:color w:val="000000" w:themeColor="text1"/>
        </w:rPr>
      </w:pPr>
      <w:r w:rsidRPr="00115B58">
        <w:rPr>
          <w:color w:val="000000" w:themeColor="text1"/>
        </w:rPr>
        <w:lastRenderedPageBreak/>
        <w:t>Are there particular health problems during pregnancy that a patient portal could help patients manage? (e.g., high blood pressure, diabetes</w:t>
      </w:r>
      <w:r w:rsidR="00057D38" w:rsidRPr="00115B58">
        <w:rPr>
          <w:color w:val="000000" w:themeColor="text1"/>
        </w:rPr>
        <w:t>, anxiety</w:t>
      </w:r>
      <w:r w:rsidRPr="00115B58">
        <w:rPr>
          <w:color w:val="000000" w:themeColor="text1"/>
        </w:rPr>
        <w:t>)</w:t>
      </w:r>
    </w:p>
    <w:p w14:paraId="5CAF3C35" w14:textId="1F14C6E1" w:rsidR="005544DD" w:rsidRPr="00115B58" w:rsidRDefault="005544DD" w:rsidP="005544DD">
      <w:pPr>
        <w:pStyle w:val="Default"/>
        <w:numPr>
          <w:ilvl w:val="1"/>
          <w:numId w:val="2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How could a patient portal help patients attend their prenatal </w:t>
      </w:r>
      <w:r w:rsidR="00057D38" w:rsidRPr="00115B58">
        <w:rPr>
          <w:color w:val="000000" w:themeColor="text1"/>
        </w:rPr>
        <w:t xml:space="preserve">or postpartum </w:t>
      </w:r>
      <w:r w:rsidRPr="00115B58">
        <w:rPr>
          <w:color w:val="000000" w:themeColor="text1"/>
        </w:rPr>
        <w:t>care appointments?</w:t>
      </w:r>
    </w:p>
    <w:p w14:paraId="694EEABC" w14:textId="78F1AE7C" w:rsidR="005544DD" w:rsidRPr="00115B58" w:rsidRDefault="005544DD" w:rsidP="005544DD">
      <w:pPr>
        <w:pStyle w:val="Default"/>
        <w:numPr>
          <w:ilvl w:val="1"/>
          <w:numId w:val="2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How could a patient portal help with a patient’s self-knowledge of their health during or after </w:t>
      </w:r>
      <w:r w:rsidR="009430BC" w:rsidRPr="00115B58">
        <w:rPr>
          <w:color w:val="000000" w:themeColor="text1"/>
        </w:rPr>
        <w:t>their</w:t>
      </w:r>
      <w:r w:rsidRPr="00115B58">
        <w:rPr>
          <w:color w:val="000000" w:themeColor="text1"/>
        </w:rPr>
        <w:t xml:space="preserve"> pregnancy?</w:t>
      </w:r>
    </w:p>
    <w:p w14:paraId="4D4EF662" w14:textId="27109CD7" w:rsidR="005544DD" w:rsidRPr="00115B58" w:rsidRDefault="005544DD" w:rsidP="005544DD">
      <w:pPr>
        <w:pStyle w:val="Default"/>
        <w:numPr>
          <w:ilvl w:val="1"/>
          <w:numId w:val="2"/>
        </w:numPr>
        <w:rPr>
          <w:color w:val="000000" w:themeColor="text1"/>
        </w:rPr>
      </w:pPr>
      <w:r w:rsidRPr="00115B58">
        <w:rPr>
          <w:color w:val="000000" w:themeColor="text1"/>
        </w:rPr>
        <w:t>How could a patient portal help with a patient’s anxiety during or after pregnancy?</w:t>
      </w:r>
    </w:p>
    <w:p w14:paraId="6A5F207F" w14:textId="77777777" w:rsidR="001F573D" w:rsidRPr="00115B58" w:rsidRDefault="001F573D" w:rsidP="001F573D">
      <w:pPr>
        <w:pStyle w:val="Default"/>
        <w:rPr>
          <w:color w:val="000000" w:themeColor="text1"/>
        </w:rPr>
      </w:pPr>
    </w:p>
    <w:p w14:paraId="5E6E8AD1" w14:textId="4CF5D363" w:rsidR="001F573D" w:rsidRPr="00115B58" w:rsidRDefault="001F573D" w:rsidP="001F573D">
      <w:pPr>
        <w:pStyle w:val="Default"/>
        <w:numPr>
          <w:ilvl w:val="0"/>
          <w:numId w:val="2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What training do providers get for using portals to assist patients receiving </w:t>
      </w:r>
      <w:r w:rsidR="003E64B3" w:rsidRPr="00115B58">
        <w:rPr>
          <w:color w:val="000000" w:themeColor="text1"/>
        </w:rPr>
        <w:t>care</w:t>
      </w:r>
      <w:r w:rsidRPr="00115B58">
        <w:rPr>
          <w:color w:val="000000" w:themeColor="text1"/>
        </w:rPr>
        <w:t xml:space="preserve"> </w:t>
      </w:r>
      <w:r w:rsidR="003E64B3" w:rsidRPr="00115B58">
        <w:rPr>
          <w:color w:val="000000" w:themeColor="text1"/>
        </w:rPr>
        <w:t xml:space="preserve">at the OSUWMC </w:t>
      </w:r>
      <w:r w:rsidR="00115B58">
        <w:rPr>
          <w:color w:val="000000" w:themeColor="text1"/>
        </w:rPr>
        <w:t>[clinic name]</w:t>
      </w:r>
      <w:r w:rsidR="009430BC" w:rsidRPr="00115B58">
        <w:rPr>
          <w:color w:val="000000" w:themeColor="text1"/>
        </w:rPr>
        <w:t xml:space="preserve"> </w:t>
      </w:r>
      <w:r w:rsidR="003E64B3" w:rsidRPr="00115B58">
        <w:rPr>
          <w:color w:val="000000" w:themeColor="text1"/>
        </w:rPr>
        <w:t>OB/GYN clinic</w:t>
      </w:r>
      <w:r w:rsidRPr="00115B58">
        <w:rPr>
          <w:color w:val="000000" w:themeColor="text1"/>
        </w:rPr>
        <w:t>?</w:t>
      </w:r>
    </w:p>
    <w:p w14:paraId="51D0563B" w14:textId="77777777" w:rsidR="001F573D" w:rsidRPr="00115B58" w:rsidRDefault="001F573D" w:rsidP="001F573D">
      <w:pPr>
        <w:pStyle w:val="Default"/>
        <w:rPr>
          <w:color w:val="000000" w:themeColor="text1"/>
        </w:rPr>
      </w:pPr>
    </w:p>
    <w:p w14:paraId="4088FB43" w14:textId="5A1513D9" w:rsidR="001F573D" w:rsidRPr="00115B58" w:rsidRDefault="001F573D" w:rsidP="001F573D">
      <w:pPr>
        <w:pStyle w:val="Default"/>
        <w:numPr>
          <w:ilvl w:val="0"/>
          <w:numId w:val="2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What training do </w:t>
      </w:r>
      <w:r w:rsidR="003E64B3" w:rsidRPr="00115B58">
        <w:rPr>
          <w:color w:val="000000" w:themeColor="text1"/>
        </w:rPr>
        <w:t xml:space="preserve">obstetric </w:t>
      </w:r>
      <w:r w:rsidRPr="00115B58">
        <w:rPr>
          <w:color w:val="000000" w:themeColor="text1"/>
        </w:rPr>
        <w:t xml:space="preserve">patients receiving </w:t>
      </w:r>
      <w:r w:rsidR="003E64B3" w:rsidRPr="00115B58">
        <w:rPr>
          <w:color w:val="000000" w:themeColor="text1"/>
        </w:rPr>
        <w:t xml:space="preserve">care at the OSUWMC </w:t>
      </w:r>
      <w:r w:rsidR="00115B58">
        <w:rPr>
          <w:color w:val="000000" w:themeColor="text1"/>
        </w:rPr>
        <w:t xml:space="preserve">[clinic name] </w:t>
      </w:r>
      <w:r w:rsidR="003E64B3" w:rsidRPr="00115B58">
        <w:rPr>
          <w:color w:val="000000" w:themeColor="text1"/>
        </w:rPr>
        <w:t>OB/GYN clinic</w:t>
      </w:r>
      <w:r w:rsidRPr="00115B58">
        <w:rPr>
          <w:color w:val="000000" w:themeColor="text1"/>
        </w:rPr>
        <w:t xml:space="preserve"> get for using patient portals to manage their health?</w:t>
      </w:r>
      <w:r w:rsidR="00057D38" w:rsidRPr="00115B58">
        <w:rPr>
          <w:color w:val="000000" w:themeColor="text1"/>
        </w:rPr>
        <w:t xml:space="preserve"> (e.g., digital skills training to use internet, computer, or mobile devices; training to use patient portal features; training to understand patient portal features and how to use them to manage your health)</w:t>
      </w:r>
    </w:p>
    <w:p w14:paraId="621C0D68" w14:textId="5C15DF21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4E1DE934" w14:textId="77777777" w:rsidR="002C6798" w:rsidRPr="00115B58" w:rsidRDefault="002C6798" w:rsidP="001F573D">
      <w:pPr>
        <w:pStyle w:val="Default"/>
        <w:contextualSpacing/>
        <w:rPr>
          <w:color w:val="000000" w:themeColor="text1"/>
        </w:rPr>
      </w:pPr>
    </w:p>
    <w:p w14:paraId="693B4757" w14:textId="16D412F7" w:rsidR="001F573D" w:rsidRPr="00115B58" w:rsidRDefault="001F573D" w:rsidP="001F573D">
      <w:pPr>
        <w:pStyle w:val="Default"/>
        <w:contextualSpacing/>
        <w:rPr>
          <w:b/>
          <w:color w:val="000000" w:themeColor="text1"/>
        </w:rPr>
      </w:pPr>
      <w:r w:rsidRPr="00115B58">
        <w:rPr>
          <w:b/>
          <w:color w:val="000000" w:themeColor="text1"/>
        </w:rPr>
        <w:t xml:space="preserve">Section 3: Thoughts about collecting patient-reported </w:t>
      </w:r>
      <w:proofErr w:type="gramStart"/>
      <w:r w:rsidRPr="00115B58">
        <w:rPr>
          <w:b/>
          <w:color w:val="000000" w:themeColor="text1"/>
        </w:rPr>
        <w:t>outcome</w:t>
      </w:r>
      <w:r w:rsidR="0038403C" w:rsidRPr="00115B58">
        <w:rPr>
          <w:b/>
          <w:color w:val="000000" w:themeColor="text1"/>
        </w:rPr>
        <w:t>s</w:t>
      </w:r>
      <w:proofErr w:type="gramEnd"/>
    </w:p>
    <w:p w14:paraId="222CB869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79CFC53E" w14:textId="60E83BAA" w:rsidR="00057D38" w:rsidRPr="00115B58" w:rsidRDefault="001F573D" w:rsidP="00057D38">
      <w:pPr>
        <w:pStyle w:val="Default"/>
        <w:contextualSpacing/>
        <w:rPr>
          <w:i/>
          <w:color w:val="000000" w:themeColor="text1"/>
        </w:rPr>
      </w:pPr>
      <w:r w:rsidRPr="00115B58">
        <w:rPr>
          <w:i/>
          <w:color w:val="000000" w:themeColor="text1"/>
        </w:rPr>
        <w:t xml:space="preserve">Patient-reported outcomes are defined as any information about a patient’s health status that comes directly from the patient, without interpretation from the patient’s care provider. Providers sometimes request patient-reported outcome data from patients </w:t>
      </w:r>
      <w:proofErr w:type="gramStart"/>
      <w:r w:rsidRPr="00115B58">
        <w:rPr>
          <w:i/>
          <w:color w:val="000000" w:themeColor="text1"/>
        </w:rPr>
        <w:t>as a way to</w:t>
      </w:r>
      <w:proofErr w:type="gramEnd"/>
      <w:r w:rsidRPr="00115B58">
        <w:rPr>
          <w:i/>
          <w:color w:val="000000" w:themeColor="text1"/>
        </w:rPr>
        <w:t xml:space="preserve"> monitor their health and inform their care. </w:t>
      </w:r>
      <w:r w:rsidR="00057D38" w:rsidRPr="00115B58">
        <w:rPr>
          <w:i/>
          <w:color w:val="000000" w:themeColor="text1"/>
        </w:rPr>
        <w:t>For example, a text message could be sent to a patient every day to ask about fetal movement. A patient’s response about their level of fetal movement could help alert doctors t</w:t>
      </w:r>
      <w:r w:rsidR="00DF662B" w:rsidRPr="00115B58">
        <w:rPr>
          <w:i/>
          <w:color w:val="000000" w:themeColor="text1"/>
        </w:rPr>
        <w:t>o</w:t>
      </w:r>
      <w:r w:rsidR="00057D38" w:rsidRPr="00115B58">
        <w:rPr>
          <w:i/>
          <w:color w:val="000000" w:themeColor="text1"/>
        </w:rPr>
        <w:t xml:space="preserve"> </w:t>
      </w:r>
      <w:r w:rsidR="00DF662B" w:rsidRPr="00115B58">
        <w:rPr>
          <w:i/>
          <w:color w:val="000000" w:themeColor="text1"/>
        </w:rPr>
        <w:t>potential complications in a patient’s pregnancy.</w:t>
      </w:r>
    </w:p>
    <w:p w14:paraId="7BCBEB43" w14:textId="77777777" w:rsidR="00057D38" w:rsidRPr="00115B58" w:rsidRDefault="00057D38" w:rsidP="001F573D">
      <w:pPr>
        <w:pStyle w:val="Default"/>
        <w:contextualSpacing/>
        <w:rPr>
          <w:i/>
          <w:color w:val="000000" w:themeColor="text1"/>
        </w:rPr>
      </w:pPr>
    </w:p>
    <w:p w14:paraId="38808585" w14:textId="36F6BCE0" w:rsidR="00057D38" w:rsidRPr="00115B58" w:rsidRDefault="001F573D" w:rsidP="00057D38">
      <w:pPr>
        <w:pStyle w:val="Default"/>
        <w:contextualSpacing/>
        <w:rPr>
          <w:i/>
          <w:color w:val="000000" w:themeColor="text1"/>
        </w:rPr>
      </w:pPr>
      <w:r w:rsidRPr="00115B58">
        <w:rPr>
          <w:i/>
          <w:color w:val="000000" w:themeColor="text1"/>
        </w:rPr>
        <w:t>These next questions are about your experience with and opinions</w:t>
      </w:r>
      <w:r w:rsidR="00DF662B" w:rsidRPr="00115B58">
        <w:rPr>
          <w:i/>
          <w:color w:val="000000" w:themeColor="text1"/>
        </w:rPr>
        <w:t xml:space="preserve"> </w:t>
      </w:r>
      <w:r w:rsidR="00057D38" w:rsidRPr="00115B58">
        <w:rPr>
          <w:i/>
          <w:color w:val="000000" w:themeColor="text1"/>
        </w:rPr>
        <w:t xml:space="preserve">regarding patient-reported outcomes as a tool to engage patients in their health care during or after their pregnancy. </w:t>
      </w:r>
    </w:p>
    <w:p w14:paraId="27544525" w14:textId="77777777" w:rsidR="00057D38" w:rsidRPr="00115B58" w:rsidRDefault="00057D38" w:rsidP="001F573D">
      <w:pPr>
        <w:pStyle w:val="Default"/>
        <w:contextualSpacing/>
        <w:rPr>
          <w:color w:val="000000" w:themeColor="text1"/>
        </w:rPr>
      </w:pPr>
    </w:p>
    <w:p w14:paraId="3FF15ECC" w14:textId="77777777" w:rsidR="001F573D" w:rsidRPr="00115B58" w:rsidRDefault="001F573D" w:rsidP="001F573D">
      <w:pPr>
        <w:pStyle w:val="Default"/>
        <w:numPr>
          <w:ilvl w:val="0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Do you collect patient-reported outcome data from your patients as a routine part of their care?</w:t>
      </w:r>
    </w:p>
    <w:p w14:paraId="18022D31" w14:textId="77777777" w:rsidR="002C6798" w:rsidRPr="00115B58" w:rsidRDefault="001F573D" w:rsidP="001F573D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If yes, what patient-reported outcomes do you collect? </w:t>
      </w:r>
    </w:p>
    <w:p w14:paraId="75D2883A" w14:textId="77777777" w:rsidR="002C6798" w:rsidRPr="00115B58" w:rsidRDefault="001F573D" w:rsidP="002C6798">
      <w:pPr>
        <w:pStyle w:val="Default"/>
        <w:numPr>
          <w:ilvl w:val="2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How do you collect them? </w:t>
      </w:r>
    </w:p>
    <w:p w14:paraId="29CE7BD9" w14:textId="268C7789" w:rsidR="001F573D" w:rsidRPr="00115B58" w:rsidRDefault="001F573D" w:rsidP="00C5369C">
      <w:pPr>
        <w:pStyle w:val="Default"/>
        <w:numPr>
          <w:ilvl w:val="2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What do you do with them?</w:t>
      </w:r>
    </w:p>
    <w:p w14:paraId="7171EF19" w14:textId="77777777" w:rsidR="001F573D" w:rsidRPr="00115B58" w:rsidRDefault="001F573D" w:rsidP="001F573D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If not, would this be useful?</w:t>
      </w:r>
    </w:p>
    <w:p w14:paraId="3AEE85EC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6B9481AD" w14:textId="2DA5D82A" w:rsidR="001F573D" w:rsidRPr="00115B58" w:rsidRDefault="001F573D" w:rsidP="001F573D">
      <w:pPr>
        <w:pStyle w:val="Default"/>
        <w:numPr>
          <w:ilvl w:val="0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Are there patient-reported outcomes that would be particularly helpful to collect from patients receiving </w:t>
      </w:r>
      <w:r w:rsidR="003E64B3" w:rsidRPr="00115B58">
        <w:rPr>
          <w:color w:val="000000" w:themeColor="text1"/>
        </w:rPr>
        <w:t>care during or after their pregnancy</w:t>
      </w:r>
      <w:r w:rsidRPr="00115B58">
        <w:rPr>
          <w:color w:val="000000" w:themeColor="text1"/>
        </w:rPr>
        <w:t>?</w:t>
      </w:r>
    </w:p>
    <w:p w14:paraId="3B3FCCF9" w14:textId="328B8624" w:rsidR="001F573D" w:rsidRPr="00115B58" w:rsidRDefault="001F573D" w:rsidP="001F573D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Symptoms?</w:t>
      </w:r>
      <w:r w:rsidR="00730727" w:rsidRPr="00115B58">
        <w:rPr>
          <w:color w:val="000000" w:themeColor="text1"/>
        </w:rPr>
        <w:t xml:space="preserve"> (e.g., blood pressure, blood sugar, </w:t>
      </w:r>
      <w:r w:rsidR="00DF662B" w:rsidRPr="00115B58">
        <w:rPr>
          <w:color w:val="000000" w:themeColor="text1"/>
        </w:rPr>
        <w:t>nausea, depression, anxiety, pain, fatigue, dizziness/fainting, fever, bleeding, swelling of legs, hands, or face, headache, changes in vision, fetal movement</w:t>
      </w:r>
      <w:r w:rsidR="00730727" w:rsidRPr="00115B58">
        <w:rPr>
          <w:color w:val="000000" w:themeColor="text1"/>
        </w:rPr>
        <w:t>)</w:t>
      </w:r>
    </w:p>
    <w:p w14:paraId="4088AB8F" w14:textId="77777777" w:rsidR="001F573D" w:rsidRPr="00115B58" w:rsidRDefault="001F573D" w:rsidP="001F573D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Other outcomes?</w:t>
      </w:r>
    </w:p>
    <w:p w14:paraId="562A618B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6BCECCBD" w14:textId="4E6288DE" w:rsidR="005544DD" w:rsidRPr="00115B58" w:rsidRDefault="001F573D" w:rsidP="005544DD">
      <w:pPr>
        <w:pStyle w:val="Default"/>
        <w:numPr>
          <w:ilvl w:val="0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Are there patient-reported outcomes that would be particularly helpful to collect </w:t>
      </w:r>
      <w:r w:rsidRPr="00115B58">
        <w:rPr>
          <w:color w:val="000000" w:themeColor="text1"/>
          <w:u w:val="single"/>
        </w:rPr>
        <w:t>between office visits</w:t>
      </w:r>
      <w:r w:rsidRPr="00115B58">
        <w:rPr>
          <w:color w:val="000000" w:themeColor="text1"/>
        </w:rPr>
        <w:t xml:space="preserve"> for patients receiving </w:t>
      </w:r>
      <w:r w:rsidR="003E64B3" w:rsidRPr="00115B58">
        <w:rPr>
          <w:color w:val="000000" w:themeColor="text1"/>
        </w:rPr>
        <w:t>care during or after their preg</w:t>
      </w:r>
      <w:r w:rsidR="005544DD" w:rsidRPr="00115B58">
        <w:rPr>
          <w:color w:val="000000" w:themeColor="text1"/>
        </w:rPr>
        <w:t>n</w:t>
      </w:r>
      <w:r w:rsidR="003E64B3" w:rsidRPr="00115B58">
        <w:rPr>
          <w:color w:val="000000" w:themeColor="text1"/>
        </w:rPr>
        <w:t>ancy</w:t>
      </w:r>
      <w:r w:rsidRPr="00115B58">
        <w:rPr>
          <w:color w:val="000000" w:themeColor="text1"/>
        </w:rPr>
        <w:t>?</w:t>
      </w:r>
    </w:p>
    <w:p w14:paraId="4235B75D" w14:textId="77777777" w:rsidR="005544DD" w:rsidRPr="00115B58" w:rsidRDefault="005544DD" w:rsidP="005544DD">
      <w:pPr>
        <w:pStyle w:val="Default"/>
        <w:ind w:left="720"/>
        <w:rPr>
          <w:color w:val="000000" w:themeColor="text1"/>
        </w:rPr>
      </w:pPr>
    </w:p>
    <w:p w14:paraId="6A9223E0" w14:textId="3B458F4D" w:rsidR="005544DD" w:rsidRPr="00115B58" w:rsidRDefault="005544DD" w:rsidP="00DF662B">
      <w:pPr>
        <w:pStyle w:val="Default"/>
        <w:numPr>
          <w:ilvl w:val="0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Would receiving patient-reported outcomes make you feel more involved in a patient’s care?</w:t>
      </w:r>
    </w:p>
    <w:p w14:paraId="17065FB3" w14:textId="4A2145D4" w:rsidR="005544DD" w:rsidRPr="00115B58" w:rsidRDefault="005544DD" w:rsidP="005544DD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If so, how?</w:t>
      </w:r>
    </w:p>
    <w:p w14:paraId="46776F21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6EEF1F59" w14:textId="2AF8674C" w:rsidR="001F573D" w:rsidRPr="00115B58" w:rsidRDefault="001F573D" w:rsidP="001F573D">
      <w:pPr>
        <w:pStyle w:val="Default"/>
        <w:numPr>
          <w:ilvl w:val="0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How would you prefer to ask patients </w:t>
      </w:r>
      <w:r w:rsidR="00DF662B" w:rsidRPr="00115B58">
        <w:rPr>
          <w:color w:val="000000" w:themeColor="text1"/>
        </w:rPr>
        <w:t>for</w:t>
      </w:r>
      <w:r w:rsidRPr="00115B58">
        <w:rPr>
          <w:color w:val="000000" w:themeColor="text1"/>
        </w:rPr>
        <w:t xml:space="preserve"> their patient-reported outcomes?</w:t>
      </w:r>
    </w:p>
    <w:p w14:paraId="0447E9E3" w14:textId="77777777" w:rsidR="00DF662B" w:rsidRPr="00115B58" w:rsidRDefault="00DF662B" w:rsidP="00DF662B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Through a patient portal?</w:t>
      </w:r>
    </w:p>
    <w:p w14:paraId="55E45B71" w14:textId="77777777" w:rsidR="00DF662B" w:rsidRPr="00115B58" w:rsidRDefault="00DF662B" w:rsidP="00DF662B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Text message?</w:t>
      </w:r>
    </w:p>
    <w:p w14:paraId="3494DDCF" w14:textId="77777777" w:rsidR="00DF662B" w:rsidRPr="00115B58" w:rsidRDefault="00DF662B" w:rsidP="00DF662B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Phone call?</w:t>
      </w:r>
    </w:p>
    <w:p w14:paraId="169F9C9D" w14:textId="389B9C09" w:rsidR="00DF662B" w:rsidRPr="00115B58" w:rsidRDefault="00DF662B" w:rsidP="00DF662B">
      <w:pPr>
        <w:pStyle w:val="Default"/>
        <w:numPr>
          <w:ilvl w:val="1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Email?</w:t>
      </w:r>
    </w:p>
    <w:p w14:paraId="66929BC8" w14:textId="77777777" w:rsidR="001F573D" w:rsidRPr="00115B58" w:rsidRDefault="001F573D" w:rsidP="001F573D">
      <w:pPr>
        <w:pStyle w:val="Default"/>
        <w:rPr>
          <w:color w:val="000000" w:themeColor="text1"/>
        </w:rPr>
      </w:pPr>
    </w:p>
    <w:p w14:paraId="216F2AA4" w14:textId="77777777" w:rsidR="001F573D" w:rsidRPr="00115B58" w:rsidRDefault="001F573D" w:rsidP="001F573D">
      <w:pPr>
        <w:pStyle w:val="Default"/>
        <w:numPr>
          <w:ilvl w:val="0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>How could you use patient-reported outcomes in patient care?</w:t>
      </w:r>
    </w:p>
    <w:p w14:paraId="40C38708" w14:textId="77777777" w:rsidR="001F573D" w:rsidRPr="00115B58" w:rsidRDefault="001F573D" w:rsidP="001F573D">
      <w:pPr>
        <w:pStyle w:val="Default"/>
        <w:rPr>
          <w:color w:val="000000" w:themeColor="text1"/>
        </w:rPr>
      </w:pPr>
    </w:p>
    <w:p w14:paraId="28201340" w14:textId="77777777" w:rsidR="001F573D" w:rsidRPr="00115B58" w:rsidRDefault="001F573D" w:rsidP="001F573D">
      <w:pPr>
        <w:pStyle w:val="Default"/>
        <w:numPr>
          <w:ilvl w:val="0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What types of challenges do you think might be encountered when </w:t>
      </w:r>
      <w:r w:rsidRPr="00115B58">
        <w:rPr>
          <w:color w:val="000000" w:themeColor="text1"/>
          <w:u w:val="single"/>
        </w:rPr>
        <w:t>collecting</w:t>
      </w:r>
      <w:r w:rsidRPr="00115B58">
        <w:rPr>
          <w:color w:val="000000" w:themeColor="text1"/>
        </w:rPr>
        <w:t xml:space="preserve"> patient-reported outcome data?</w:t>
      </w:r>
    </w:p>
    <w:p w14:paraId="718F53D1" w14:textId="77777777" w:rsidR="001F573D" w:rsidRPr="00115B58" w:rsidRDefault="001F573D" w:rsidP="001F573D">
      <w:pPr>
        <w:pStyle w:val="Default"/>
        <w:rPr>
          <w:color w:val="000000" w:themeColor="text1"/>
        </w:rPr>
      </w:pPr>
    </w:p>
    <w:p w14:paraId="228F6367" w14:textId="77777777" w:rsidR="001F573D" w:rsidRPr="00115B58" w:rsidRDefault="001F573D" w:rsidP="001F573D">
      <w:pPr>
        <w:pStyle w:val="Default"/>
        <w:numPr>
          <w:ilvl w:val="0"/>
          <w:numId w:val="5"/>
        </w:numPr>
        <w:rPr>
          <w:color w:val="000000" w:themeColor="text1"/>
        </w:rPr>
      </w:pPr>
      <w:r w:rsidRPr="00115B58">
        <w:rPr>
          <w:color w:val="000000" w:themeColor="text1"/>
        </w:rPr>
        <w:t xml:space="preserve">What types of challenges do you think might be encountered when </w:t>
      </w:r>
      <w:r w:rsidRPr="00115B58">
        <w:rPr>
          <w:color w:val="000000" w:themeColor="text1"/>
          <w:u w:val="single"/>
        </w:rPr>
        <w:t>using</w:t>
      </w:r>
      <w:r w:rsidRPr="00115B58">
        <w:rPr>
          <w:color w:val="000000" w:themeColor="text1"/>
        </w:rPr>
        <w:t xml:space="preserve"> patient-reported outcome data in clinical practice?</w:t>
      </w:r>
    </w:p>
    <w:p w14:paraId="71E51E3D" w14:textId="28C10186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0F642D40" w14:textId="77777777" w:rsidR="002C6798" w:rsidRPr="00115B58" w:rsidRDefault="002C6798" w:rsidP="001F573D">
      <w:pPr>
        <w:pStyle w:val="Default"/>
        <w:contextualSpacing/>
        <w:rPr>
          <w:color w:val="000000" w:themeColor="text1"/>
        </w:rPr>
      </w:pPr>
    </w:p>
    <w:p w14:paraId="7DC5F05C" w14:textId="77777777" w:rsidR="001F573D" w:rsidRPr="00115B58" w:rsidRDefault="001F573D" w:rsidP="001F573D">
      <w:pPr>
        <w:pStyle w:val="Default"/>
        <w:contextualSpacing/>
        <w:rPr>
          <w:b/>
          <w:color w:val="000000" w:themeColor="text1"/>
        </w:rPr>
      </w:pPr>
      <w:r w:rsidRPr="00115B58">
        <w:rPr>
          <w:b/>
          <w:color w:val="000000" w:themeColor="text1"/>
        </w:rPr>
        <w:t>INTERVIEW CLOSURE AND FOLLOW UP</w:t>
      </w:r>
    </w:p>
    <w:p w14:paraId="2DA2F056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5EEAD0E8" w14:textId="58ACF865" w:rsidR="001F573D" w:rsidRPr="00115B58" w:rsidRDefault="001F573D" w:rsidP="001F573D">
      <w:pPr>
        <w:pStyle w:val="Default"/>
        <w:numPr>
          <w:ilvl w:val="0"/>
          <w:numId w:val="3"/>
        </w:numPr>
        <w:rPr>
          <w:color w:val="000000" w:themeColor="text1"/>
        </w:rPr>
      </w:pPr>
      <w:r w:rsidRPr="00115B58">
        <w:rPr>
          <w:color w:val="000000" w:themeColor="text1"/>
        </w:rPr>
        <w:t>Is there anything else you would like to share regarding the use of patient portals and patient-reported outcome data to enhance patient</w:t>
      </w:r>
      <w:r w:rsidR="002C6798" w:rsidRPr="00115B58">
        <w:rPr>
          <w:color w:val="000000" w:themeColor="text1"/>
        </w:rPr>
        <w:t>s’</w:t>
      </w:r>
      <w:r w:rsidRPr="00115B58">
        <w:rPr>
          <w:color w:val="000000" w:themeColor="text1"/>
        </w:rPr>
        <w:t xml:space="preserve"> involvement in </w:t>
      </w:r>
      <w:r w:rsidR="002C6798" w:rsidRPr="00115B58">
        <w:rPr>
          <w:color w:val="000000" w:themeColor="text1"/>
        </w:rPr>
        <w:t xml:space="preserve">their </w:t>
      </w:r>
      <w:r w:rsidR="003E64B3" w:rsidRPr="00115B58">
        <w:rPr>
          <w:color w:val="000000" w:themeColor="text1"/>
        </w:rPr>
        <w:t>obstetric</w:t>
      </w:r>
      <w:r w:rsidRPr="00115B58">
        <w:rPr>
          <w:color w:val="000000" w:themeColor="text1"/>
        </w:rPr>
        <w:t xml:space="preserve"> care?</w:t>
      </w:r>
    </w:p>
    <w:p w14:paraId="715D40ED" w14:textId="77777777" w:rsidR="001F573D" w:rsidRPr="00115B58" w:rsidRDefault="001F573D" w:rsidP="001F573D">
      <w:pPr>
        <w:pStyle w:val="Default"/>
        <w:rPr>
          <w:color w:val="000000" w:themeColor="text1"/>
        </w:rPr>
      </w:pPr>
    </w:p>
    <w:p w14:paraId="2190AC7A" w14:textId="000BCF94" w:rsidR="001F573D" w:rsidRPr="00115B58" w:rsidRDefault="001F573D" w:rsidP="01E87141">
      <w:pPr>
        <w:pStyle w:val="Default"/>
        <w:numPr>
          <w:ilvl w:val="0"/>
          <w:numId w:val="3"/>
        </w:numPr>
        <w:rPr>
          <w:color w:val="000000" w:themeColor="text1"/>
        </w:rPr>
      </w:pPr>
      <w:r w:rsidRPr="00115B58">
        <w:rPr>
          <w:color w:val="000000" w:themeColor="text1"/>
        </w:rPr>
        <w:t>Thank you for your time and participation! Your comments are extremely helpful to our study.</w:t>
      </w:r>
    </w:p>
    <w:p w14:paraId="463578D8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0C69DCF9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7620556C" w14:textId="77777777" w:rsidR="001F573D" w:rsidRPr="00115B58" w:rsidRDefault="001F573D" w:rsidP="001F573D">
      <w:pPr>
        <w:pStyle w:val="Default"/>
        <w:contextualSpacing/>
        <w:rPr>
          <w:color w:val="000000" w:themeColor="text1"/>
        </w:rPr>
      </w:pPr>
    </w:p>
    <w:p w14:paraId="0082DD34" w14:textId="77777777" w:rsidR="009226F3" w:rsidRPr="00115B58" w:rsidRDefault="009226F3">
      <w:pPr>
        <w:rPr>
          <w:rFonts w:ascii="Arial" w:hAnsi="Arial" w:cs="Arial"/>
        </w:rPr>
      </w:pPr>
    </w:p>
    <w:sectPr w:rsidR="009226F3" w:rsidRPr="00115B58" w:rsidSect="001E26F8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631B1" w14:textId="77777777" w:rsidR="001E26F8" w:rsidRDefault="001E26F8" w:rsidP="002C6798">
      <w:r>
        <w:separator/>
      </w:r>
    </w:p>
  </w:endnote>
  <w:endnote w:type="continuationSeparator" w:id="0">
    <w:p w14:paraId="01ACDB73" w14:textId="77777777" w:rsidR="001E26F8" w:rsidRDefault="001E26F8" w:rsidP="002C6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0206943"/>
      <w:docPartObj>
        <w:docPartGallery w:val="Page Numbers (Bottom of Page)"/>
        <w:docPartUnique/>
      </w:docPartObj>
    </w:sdtPr>
    <w:sdtContent>
      <w:p w14:paraId="52130554" w14:textId="7332F3B9" w:rsidR="002C6798" w:rsidRDefault="002C6798" w:rsidP="00A163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CA61FA" w14:textId="77777777" w:rsidR="002C6798" w:rsidRDefault="002C6798" w:rsidP="00C536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07458340"/>
      <w:docPartObj>
        <w:docPartGallery w:val="Page Numbers (Bottom of Page)"/>
        <w:docPartUnique/>
      </w:docPartObj>
    </w:sdtPr>
    <w:sdtContent>
      <w:p w14:paraId="2C1D5D3E" w14:textId="2C14AAFC" w:rsidR="002C6798" w:rsidRDefault="002C6798" w:rsidP="00A163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75571AB" w14:textId="77777777" w:rsidR="002C6798" w:rsidRDefault="002C6798" w:rsidP="00C536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607DA" w14:textId="77777777" w:rsidR="001E26F8" w:rsidRDefault="001E26F8" w:rsidP="002C6798">
      <w:r>
        <w:separator/>
      </w:r>
    </w:p>
  </w:footnote>
  <w:footnote w:type="continuationSeparator" w:id="0">
    <w:p w14:paraId="2835FAE3" w14:textId="77777777" w:rsidR="001E26F8" w:rsidRDefault="001E26F8" w:rsidP="002C67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C4094"/>
    <w:multiLevelType w:val="hybridMultilevel"/>
    <w:tmpl w:val="3B7A3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B2576"/>
    <w:multiLevelType w:val="hybridMultilevel"/>
    <w:tmpl w:val="69B83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57D6C"/>
    <w:multiLevelType w:val="hybridMultilevel"/>
    <w:tmpl w:val="C7023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91CE9"/>
    <w:multiLevelType w:val="hybridMultilevel"/>
    <w:tmpl w:val="7E02A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A847E9"/>
    <w:multiLevelType w:val="hybridMultilevel"/>
    <w:tmpl w:val="A2E0F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E04ADC"/>
    <w:multiLevelType w:val="hybridMultilevel"/>
    <w:tmpl w:val="A3C0A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901C40"/>
    <w:multiLevelType w:val="hybridMultilevel"/>
    <w:tmpl w:val="F6581A9A"/>
    <w:lvl w:ilvl="0" w:tplc="7BB08A84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FB2DA3"/>
    <w:multiLevelType w:val="hybridMultilevel"/>
    <w:tmpl w:val="1EC6D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76094">
    <w:abstractNumId w:val="1"/>
  </w:num>
  <w:num w:numId="2" w16cid:durableId="1112627852">
    <w:abstractNumId w:val="4"/>
  </w:num>
  <w:num w:numId="3" w16cid:durableId="1706446360">
    <w:abstractNumId w:val="0"/>
  </w:num>
  <w:num w:numId="4" w16cid:durableId="1819153478">
    <w:abstractNumId w:val="2"/>
  </w:num>
  <w:num w:numId="5" w16cid:durableId="1885827274">
    <w:abstractNumId w:val="5"/>
  </w:num>
  <w:num w:numId="6" w16cid:durableId="689256100">
    <w:abstractNumId w:val="7"/>
  </w:num>
  <w:num w:numId="7" w16cid:durableId="1520268595">
    <w:abstractNumId w:val="6"/>
  </w:num>
  <w:num w:numId="8" w16cid:durableId="20427050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73D"/>
    <w:rsid w:val="00057D38"/>
    <w:rsid w:val="0010099A"/>
    <w:rsid w:val="00115B58"/>
    <w:rsid w:val="00145FE8"/>
    <w:rsid w:val="001C0956"/>
    <w:rsid w:val="001E26F8"/>
    <w:rsid w:val="001F573D"/>
    <w:rsid w:val="00236D79"/>
    <w:rsid w:val="00272E3A"/>
    <w:rsid w:val="00292C25"/>
    <w:rsid w:val="002C6798"/>
    <w:rsid w:val="0038403C"/>
    <w:rsid w:val="003A2BC9"/>
    <w:rsid w:val="003D6672"/>
    <w:rsid w:val="003E64B3"/>
    <w:rsid w:val="003F010E"/>
    <w:rsid w:val="00413899"/>
    <w:rsid w:val="00430D6D"/>
    <w:rsid w:val="004B15C0"/>
    <w:rsid w:val="004E2836"/>
    <w:rsid w:val="005544DD"/>
    <w:rsid w:val="006A48D0"/>
    <w:rsid w:val="00730727"/>
    <w:rsid w:val="00784E58"/>
    <w:rsid w:val="007B2D4F"/>
    <w:rsid w:val="007E2BA1"/>
    <w:rsid w:val="008250D4"/>
    <w:rsid w:val="00831036"/>
    <w:rsid w:val="009226F3"/>
    <w:rsid w:val="0094194E"/>
    <w:rsid w:val="00941B43"/>
    <w:rsid w:val="009430BC"/>
    <w:rsid w:val="009C1B1E"/>
    <w:rsid w:val="00AD1D16"/>
    <w:rsid w:val="00C5369C"/>
    <w:rsid w:val="00C94F3A"/>
    <w:rsid w:val="00CB725D"/>
    <w:rsid w:val="00CD1976"/>
    <w:rsid w:val="00D0523F"/>
    <w:rsid w:val="00D25B3B"/>
    <w:rsid w:val="00D7440A"/>
    <w:rsid w:val="00DC0FDB"/>
    <w:rsid w:val="00DF662B"/>
    <w:rsid w:val="00F30109"/>
    <w:rsid w:val="01E8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8F95E"/>
  <w15:chartTrackingRefBased/>
  <w15:docId w15:val="{30496E87-05EC-214C-A19A-392616829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573D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5544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7D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D3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D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D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62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C67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798"/>
  </w:style>
  <w:style w:type="paragraph" w:styleId="Footer">
    <w:name w:val="footer"/>
    <w:basedOn w:val="Normal"/>
    <w:link w:val="FooterChar"/>
    <w:uiPriority w:val="99"/>
    <w:unhideWhenUsed/>
    <w:rsid w:val="002C67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798"/>
  </w:style>
  <w:style w:type="character" w:styleId="PageNumber">
    <w:name w:val="page number"/>
    <w:basedOn w:val="DefaultParagraphFont"/>
    <w:uiPriority w:val="99"/>
    <w:semiHidden/>
    <w:unhideWhenUsed/>
    <w:rsid w:val="002C6798"/>
  </w:style>
  <w:style w:type="paragraph" w:styleId="Revision">
    <w:name w:val="Revision"/>
    <w:hidden/>
    <w:uiPriority w:val="99"/>
    <w:semiHidden/>
    <w:rsid w:val="007E2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57B9C8163C584988B8390EE2686E13" ma:contentTypeVersion="6" ma:contentTypeDescription="Create a new document." ma:contentTypeScope="" ma:versionID="01fe5f990379fca69ef142900945611a">
  <xsd:schema xmlns:xsd="http://www.w3.org/2001/XMLSchema" xmlns:xs="http://www.w3.org/2001/XMLSchema" xmlns:p="http://schemas.microsoft.com/office/2006/metadata/properties" xmlns:ns1="http://schemas.microsoft.com/sharepoint/v3" xmlns:ns2="9820eae6-cf3b-4b89-8a32-28c5d65163aa" targetNamespace="http://schemas.microsoft.com/office/2006/metadata/properties" ma:root="true" ma:fieldsID="de6339411bc298771cd704ec9b9e4490" ns1:_="" ns2:_="">
    <xsd:import namespace="http://schemas.microsoft.com/sharepoint/v3"/>
    <xsd:import namespace="9820eae6-cf3b-4b89-8a32-28c5d65163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20eae6-cf3b-4b89-8a32-28c5d6516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2E994F-2EFE-4BC6-A8E5-FC4452EA16E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AF0BB3B8-FE84-4E05-9CC2-B92999989E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20eae6-cf3b-4b89-8a32-28c5d65163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CD0A8D-5523-408A-91A7-85757518E11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29</Words>
  <Characters>4159</Characters>
  <Application>Microsoft Office Word</Application>
  <DocSecurity>0</DocSecurity>
  <Lines>34</Lines>
  <Paragraphs>9</Paragraphs>
  <ScaleCrop>false</ScaleCrop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cEwan</dc:creator>
  <cp:keywords/>
  <dc:description/>
  <cp:lastModifiedBy>MacEwan, Sarah</cp:lastModifiedBy>
  <cp:revision>3</cp:revision>
  <dcterms:created xsi:type="dcterms:W3CDTF">2023-12-11T20:55:00Z</dcterms:created>
  <dcterms:modified xsi:type="dcterms:W3CDTF">2023-12-2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57B9C8163C584988B8390EE2686E13</vt:lpwstr>
  </property>
</Properties>
</file>